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18D" w:rsidRPr="009E2169" w:rsidRDefault="0058018D" w:rsidP="008D71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018D" w:rsidRPr="009E2169" w:rsidRDefault="0058018D" w:rsidP="0058018D">
      <w:pPr>
        <w:pStyle w:val="NormalWeb"/>
        <w:spacing w:line="360" w:lineRule="auto"/>
        <w:jc w:val="both"/>
        <w:rPr>
          <w:color w:val="000000" w:themeColor="text1"/>
          <w:u w:val="single"/>
        </w:rPr>
      </w:pPr>
      <w:r w:rsidRPr="009E2169">
        <w:rPr>
          <w:color w:val="000000" w:themeColor="text1"/>
          <w:u w:val="single"/>
        </w:rPr>
        <w:t xml:space="preserve">Socio demographic characteristics of HIV patients in </w:t>
      </w:r>
      <w:proofErr w:type="spellStart"/>
      <w:r w:rsidRPr="009E2169">
        <w:rPr>
          <w:color w:val="000000" w:themeColor="text1"/>
          <w:u w:val="single"/>
        </w:rPr>
        <w:t>Illu</w:t>
      </w:r>
      <w:proofErr w:type="spellEnd"/>
      <w:r w:rsidRPr="009E2169">
        <w:rPr>
          <w:color w:val="000000" w:themeColor="text1"/>
          <w:u w:val="single"/>
        </w:rPr>
        <w:t xml:space="preserve"> </w:t>
      </w:r>
      <w:proofErr w:type="spellStart"/>
      <w:r w:rsidRPr="009E2169">
        <w:rPr>
          <w:color w:val="000000" w:themeColor="text1"/>
          <w:u w:val="single"/>
        </w:rPr>
        <w:t>Aba</w:t>
      </w:r>
      <w:proofErr w:type="spellEnd"/>
      <w:r w:rsidRPr="009E2169">
        <w:rPr>
          <w:color w:val="000000" w:themeColor="text1"/>
          <w:u w:val="single"/>
        </w:rPr>
        <w:t xml:space="preserve"> </w:t>
      </w:r>
      <w:proofErr w:type="spellStart"/>
      <w:r w:rsidRPr="009E2169">
        <w:rPr>
          <w:color w:val="000000" w:themeColor="text1"/>
          <w:u w:val="single"/>
        </w:rPr>
        <w:t>Bor</w:t>
      </w:r>
      <w:proofErr w:type="spellEnd"/>
      <w:r w:rsidR="00C36775">
        <w:rPr>
          <w:color w:val="000000" w:themeColor="text1"/>
          <w:u w:val="single"/>
        </w:rPr>
        <w:t xml:space="preserve"> and </w:t>
      </w:r>
      <w:proofErr w:type="spellStart"/>
      <w:r w:rsidR="00C36775">
        <w:rPr>
          <w:color w:val="000000" w:themeColor="text1"/>
          <w:u w:val="single"/>
        </w:rPr>
        <w:t>Buno</w:t>
      </w:r>
      <w:proofErr w:type="spellEnd"/>
      <w:r w:rsidR="00C36775">
        <w:rPr>
          <w:color w:val="000000" w:themeColor="text1"/>
          <w:u w:val="single"/>
        </w:rPr>
        <w:t xml:space="preserve"> </w:t>
      </w:r>
      <w:proofErr w:type="spellStart"/>
      <w:r w:rsidR="00C36775">
        <w:rPr>
          <w:color w:val="000000" w:themeColor="text1"/>
          <w:u w:val="single"/>
        </w:rPr>
        <w:t>Bedele</w:t>
      </w:r>
      <w:proofErr w:type="spellEnd"/>
      <w:r w:rsidR="00C36775">
        <w:rPr>
          <w:color w:val="000000" w:themeColor="text1"/>
          <w:u w:val="single"/>
        </w:rPr>
        <w:t xml:space="preserve"> Zones</w:t>
      </w:r>
      <w:r w:rsidRPr="009E2169">
        <w:rPr>
          <w:color w:val="000000" w:themeColor="text1"/>
          <w:u w:val="single"/>
        </w:rPr>
        <w:t xml:space="preserve"> (SPSS </w:t>
      </w:r>
      <w:r w:rsidR="00C36775">
        <w:rPr>
          <w:color w:val="000000" w:themeColor="text1"/>
          <w:u w:val="single"/>
        </w:rPr>
        <w:t>version 20</w:t>
      </w:r>
      <w:r w:rsidRPr="009E2169">
        <w:rPr>
          <w:color w:val="000000" w:themeColor="text1"/>
          <w:u w:val="single"/>
        </w:rPr>
        <w:t>)</w:t>
      </w:r>
    </w:p>
    <w:tbl>
      <w:tblPr>
        <w:tblStyle w:val="TableGrid"/>
        <w:tblpPr w:leftFromText="180" w:rightFromText="180" w:vertAnchor="text" w:horzAnchor="margin" w:tblpXSpec="center" w:tblpY="70"/>
        <w:tblW w:w="0" w:type="auto"/>
        <w:tblLook w:val="04A0"/>
      </w:tblPr>
      <w:tblGrid>
        <w:gridCol w:w="1451"/>
        <w:gridCol w:w="2162"/>
        <w:gridCol w:w="1229"/>
        <w:gridCol w:w="3546"/>
      </w:tblGrid>
      <w:tr w:rsidR="0058018D" w:rsidRPr="009E2169" w:rsidTr="0058018D">
        <w:trPr>
          <w:trHeight w:val="170"/>
        </w:trPr>
        <w:tc>
          <w:tcPr>
            <w:tcW w:w="3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tabs>
                <w:tab w:val="left" w:pos="1202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(%)</w:t>
            </w:r>
          </w:p>
        </w:tc>
      </w:tr>
      <w:tr w:rsidR="0058018D" w:rsidRPr="009E2169" w:rsidTr="0058018D">
        <w:trPr>
          <w:trHeight w:val="238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9.8</w:t>
            </w:r>
          </w:p>
        </w:tc>
      </w:tr>
      <w:tr w:rsidR="0058018D" w:rsidRPr="009E2169" w:rsidTr="0058018D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</w:tr>
      <w:tr w:rsidR="0058018D" w:rsidRPr="009E2169" w:rsidTr="0058018D">
        <w:trPr>
          <w:trHeight w:val="193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educa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</w:tr>
      <w:tr w:rsidR="0058018D" w:rsidRPr="009E2169" w:rsidTr="0058018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</w:p>
        </w:tc>
      </w:tr>
      <w:tr w:rsidR="0058018D" w:rsidRPr="009E2169" w:rsidTr="0058018D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schoo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</w:tr>
      <w:tr w:rsidR="0058018D" w:rsidRPr="009E2169" w:rsidTr="0058018D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a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</w:tr>
      <w:tr w:rsidR="0058018D" w:rsidRPr="009E2169" w:rsidTr="0058018D">
        <w:trPr>
          <w:trHeight w:val="193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f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</w:tr>
      <w:tr w:rsidR="0058018D" w:rsidRPr="009E2169" w:rsidTr="0058018D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ily </w:t>
            </w:r>
            <w:proofErr w:type="spellStart"/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ur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</w:tc>
      </w:tr>
      <w:tr w:rsidR="0058018D" w:rsidRPr="009E2169" w:rsidTr="0058018D">
        <w:trPr>
          <w:trHeight w:val="1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</w:tr>
      <w:tr w:rsidR="0058018D" w:rsidRPr="009E2169" w:rsidTr="0058018D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 work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</w:tr>
      <w:tr w:rsidR="0058018D" w:rsidRPr="009E2169" w:rsidTr="0058018D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chan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</w:tr>
      <w:tr w:rsidR="0058018D" w:rsidRPr="009E2169" w:rsidTr="0058018D">
        <w:trPr>
          <w:trHeight w:val="162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ginal regimen typ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4t-3TC-NV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</w:p>
        </w:tc>
      </w:tr>
      <w:tr w:rsidR="0058018D" w:rsidRPr="009E2169" w:rsidTr="0058018D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4t-3TC-EFV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</w:tr>
      <w:tr w:rsidR="0058018D" w:rsidRPr="009E2169" w:rsidTr="0058018D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T-3TC-NV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</w:tr>
      <w:tr w:rsidR="0058018D" w:rsidRPr="009E2169" w:rsidTr="0058018D">
        <w:trPr>
          <w:trHeight w:val="2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T-3TC-EFV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</w:tr>
      <w:tr w:rsidR="0058018D" w:rsidRPr="009E2169" w:rsidTr="0058018D">
        <w:trPr>
          <w:trHeight w:val="162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O clinical stag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</w:tr>
      <w:tr w:rsidR="0058018D" w:rsidRPr="009E2169" w:rsidTr="0058018D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58018D" w:rsidRPr="009E2169" w:rsidTr="0058018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</w:tr>
      <w:tr w:rsidR="0058018D" w:rsidRPr="009E2169" w:rsidTr="0058018D">
        <w:trPr>
          <w:trHeight w:val="2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58018D" w:rsidRPr="009E2169" w:rsidTr="0058018D">
        <w:trPr>
          <w:trHeight w:val="193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B </w:t>
            </w:r>
            <w:proofErr w:type="spellStart"/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</w:p>
        </w:tc>
      </w:tr>
      <w:tr w:rsidR="0058018D" w:rsidRPr="009E2169" w:rsidTr="0058018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</w:t>
            </w:r>
          </w:p>
        </w:tc>
      </w:tr>
      <w:tr w:rsidR="0058018D" w:rsidRPr="009E2169" w:rsidTr="0058018D">
        <w:trPr>
          <w:trHeight w:val="193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</w:p>
        </w:tc>
      </w:tr>
      <w:tr w:rsidR="0058018D" w:rsidRPr="009E2169" w:rsidTr="0058018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</w:tr>
      <w:tr w:rsidR="0058018D" w:rsidRPr="009E2169" w:rsidTr="0058018D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ar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</w:tr>
      <w:tr w:rsidR="0058018D" w:rsidRPr="009E2169" w:rsidTr="0058018D">
        <w:trPr>
          <w:trHeight w:val="3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58018D" w:rsidRPr="009E2169" w:rsidTr="0058018D">
        <w:trPr>
          <w:trHeight w:val="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</w:tr>
      <w:tr w:rsidR="0058018D" w:rsidRPr="009E2169" w:rsidTr="0058018D">
        <w:trPr>
          <w:trHeight w:val="193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dox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</w:t>
            </w:r>
          </w:p>
        </w:tc>
      </w:tr>
      <w:tr w:rsidR="0058018D" w:rsidRPr="009E2169" w:rsidTr="0058018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stan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</w:t>
            </w:r>
          </w:p>
        </w:tc>
      </w:tr>
      <w:tr w:rsidR="0058018D" w:rsidRPr="009E2169" w:rsidTr="0058018D">
        <w:trPr>
          <w:trHeight w:val="2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18D" w:rsidRPr="009E2169" w:rsidRDefault="0058018D" w:rsidP="005801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18D" w:rsidRPr="009E2169" w:rsidRDefault="0058018D" w:rsidP="0058018D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2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</w:tr>
    </w:tbl>
    <w:p w:rsidR="0058018D" w:rsidRPr="009E2169" w:rsidRDefault="0058018D" w:rsidP="008D71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71DA" w:rsidRPr="009E2169" w:rsidRDefault="008D71DA">
      <w:pPr>
        <w:rPr>
          <w:rFonts w:ascii="Times New Roman" w:hAnsi="Times New Roman" w:cs="Times New Roman"/>
          <w:sz w:val="24"/>
          <w:szCs w:val="24"/>
        </w:rPr>
      </w:pPr>
    </w:p>
    <w:p w:rsidR="008D71DA" w:rsidRPr="009E2169" w:rsidRDefault="008D71DA">
      <w:pPr>
        <w:rPr>
          <w:rFonts w:ascii="Times New Roman" w:hAnsi="Times New Roman" w:cs="Times New Roman"/>
          <w:sz w:val="24"/>
          <w:szCs w:val="24"/>
        </w:rPr>
      </w:pPr>
    </w:p>
    <w:p w:rsidR="008D71DA" w:rsidRPr="009E2169" w:rsidRDefault="008D71DA">
      <w:pPr>
        <w:rPr>
          <w:rFonts w:ascii="Times New Roman" w:hAnsi="Times New Roman" w:cs="Times New Roman"/>
          <w:sz w:val="24"/>
          <w:szCs w:val="24"/>
        </w:rPr>
      </w:pPr>
    </w:p>
    <w:sectPr w:rsidR="008D71DA" w:rsidRPr="009E2169" w:rsidSect="00E75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8D71DA"/>
    <w:rsid w:val="00074F1F"/>
    <w:rsid w:val="00117D2D"/>
    <w:rsid w:val="00374F15"/>
    <w:rsid w:val="0052784C"/>
    <w:rsid w:val="0058018D"/>
    <w:rsid w:val="005878E2"/>
    <w:rsid w:val="00795FCB"/>
    <w:rsid w:val="008B328D"/>
    <w:rsid w:val="008D71DA"/>
    <w:rsid w:val="00910DE4"/>
    <w:rsid w:val="009E2169"/>
    <w:rsid w:val="009E759E"/>
    <w:rsid w:val="00C36775"/>
    <w:rsid w:val="00D62AD6"/>
    <w:rsid w:val="00E75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1DA"/>
    <w:pPr>
      <w:autoSpaceDE w:val="0"/>
      <w:autoSpaceDN w:val="0"/>
      <w:adjustRightInd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71DA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NormalWeb">
    <w:name w:val="Normal (Web)"/>
    <w:basedOn w:val="Normal"/>
    <w:uiPriority w:val="99"/>
    <w:unhideWhenUsed/>
    <w:rsid w:val="00580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8018D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Melaku</cp:lastModifiedBy>
  <cp:revision>4</cp:revision>
  <dcterms:created xsi:type="dcterms:W3CDTF">2018-08-05T09:29:00Z</dcterms:created>
  <dcterms:modified xsi:type="dcterms:W3CDTF">2018-10-06T11:20:00Z</dcterms:modified>
</cp:coreProperties>
</file>